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8D379" w14:textId="1D64B3C2" w:rsidR="00A8465D" w:rsidRPr="005D2A8B" w:rsidRDefault="00A8465D" w:rsidP="00DB0F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A8B">
        <w:rPr>
          <w:rFonts w:ascii="Times New Roman" w:hAnsi="Times New Roman" w:cs="Times New Roman"/>
          <w:sz w:val="24"/>
          <w:szCs w:val="24"/>
        </w:rPr>
        <w:t xml:space="preserve">Appendix 1. </w:t>
      </w:r>
      <w:r w:rsidR="00D46762" w:rsidRPr="005D2A8B">
        <w:rPr>
          <w:rFonts w:ascii="Times New Roman" w:hAnsi="Times New Roman" w:cs="Times New Roman"/>
          <w:sz w:val="24"/>
          <w:szCs w:val="24"/>
        </w:rPr>
        <w:t>Definition</w:t>
      </w:r>
      <w:r w:rsidR="00447D99">
        <w:rPr>
          <w:rFonts w:ascii="Times New Roman" w:hAnsi="Times New Roman" w:cs="Times New Roman"/>
          <w:sz w:val="24"/>
          <w:szCs w:val="24"/>
        </w:rPr>
        <w:t>s</w:t>
      </w:r>
      <w:r w:rsidR="00D46762" w:rsidRPr="005D2A8B">
        <w:rPr>
          <w:rFonts w:ascii="Times New Roman" w:hAnsi="Times New Roman" w:cs="Times New Roman"/>
          <w:sz w:val="24"/>
          <w:szCs w:val="24"/>
        </w:rPr>
        <w:t xml:space="preserve"> of multi-</w:t>
      </w:r>
      <w:proofErr w:type="gramStart"/>
      <w:r w:rsidR="00D46762" w:rsidRPr="005D2A8B">
        <w:rPr>
          <w:rFonts w:ascii="Times New Roman" w:hAnsi="Times New Roman" w:cs="Times New Roman"/>
          <w:sz w:val="24"/>
          <w:szCs w:val="24"/>
        </w:rPr>
        <w:t>drug resistant</w:t>
      </w:r>
      <w:proofErr w:type="gramEnd"/>
      <w:r w:rsidR="00D46762" w:rsidRPr="005D2A8B">
        <w:rPr>
          <w:rFonts w:ascii="Times New Roman" w:hAnsi="Times New Roman" w:cs="Times New Roman"/>
          <w:sz w:val="24"/>
          <w:szCs w:val="24"/>
        </w:rPr>
        <w:t xml:space="preserve"> organisms.</w:t>
      </w:r>
      <w:r w:rsidR="00AC28CB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245"/>
        <w:gridCol w:w="6750"/>
        <w:gridCol w:w="90"/>
      </w:tblGrid>
      <w:tr w:rsidR="00A8465D" w:rsidRPr="005D2A8B" w14:paraId="5DDE7F77" w14:textId="77777777" w:rsidTr="00123A00">
        <w:trPr>
          <w:trHeight w:val="695"/>
        </w:trPr>
        <w:tc>
          <w:tcPr>
            <w:tcW w:w="2245" w:type="dxa"/>
          </w:tcPr>
          <w:p w14:paraId="23815A01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Carbapenem-resistant Enterobacteriaceae</w:t>
            </w:r>
          </w:p>
        </w:tc>
        <w:tc>
          <w:tcPr>
            <w:tcW w:w="6840" w:type="dxa"/>
            <w:gridSpan w:val="2"/>
          </w:tcPr>
          <w:p w14:paraId="3466913C" w14:textId="4D3F00EE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20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20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lonaticus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itrobacter </w:t>
            </w:r>
            <w:proofErr w:type="spellStart"/>
            <w:r w:rsidRPr="0020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 w:rsidRPr="0020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Citrobacter </w:t>
            </w:r>
            <w:proofErr w:type="spellStart"/>
            <w:r w:rsidRPr="0020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seri</w:t>
            </w:r>
            <w:proofErr w:type="spellEnd"/>
            <w:r w:rsidRPr="0020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Enterobacter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 spp.,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Klebsiella aerogenes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lebsiella </w:t>
            </w:r>
            <w:proofErr w:type="spellStart"/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oxytoca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rratia marcescens 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that has tested Resistant (R) to at least one of the following: imipenem, meropenem, </w:t>
            </w:r>
            <w:proofErr w:type="spell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, or ertapenem OR </w:t>
            </w:r>
            <w:r w:rsidR="00D05C8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ny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Proteus mirabilis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proofErr w:type="spellStart"/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penneri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Proteus vulgaris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="0048755F" w:rsidRPr="0048755F">
              <w:rPr>
                <w:rFonts w:ascii="Times New Roman" w:hAnsi="Times New Roman" w:cs="Times New Roman"/>
                <w:i/>
                <w:sz w:val="24"/>
                <w:szCs w:val="24"/>
              </w:rPr>
              <w:t>Morganella</w:t>
            </w:r>
            <w:proofErr w:type="spellEnd"/>
            <w:r w:rsidR="0048755F" w:rsidRPr="004875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rganii 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that has tested Resistant (R) to at least one of the following: meropenem, </w:t>
            </w:r>
            <w:proofErr w:type="spell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, or ertapenem</w:t>
            </w:r>
          </w:p>
        </w:tc>
      </w:tr>
      <w:tr w:rsidR="00A8465D" w:rsidRPr="005D2A8B" w14:paraId="15EC8CCC" w14:textId="77777777" w:rsidTr="00123A00">
        <w:trPr>
          <w:trHeight w:val="695"/>
        </w:trPr>
        <w:tc>
          <w:tcPr>
            <w:tcW w:w="2245" w:type="dxa"/>
          </w:tcPr>
          <w:p w14:paraId="3BCCDBD0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Carbapenem-</w:t>
            </w:r>
            <w:proofErr w:type="spell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nonsusceptible</w:t>
            </w:r>
            <w:proofErr w:type="spellEnd"/>
          </w:p>
        </w:tc>
        <w:tc>
          <w:tcPr>
            <w:tcW w:w="6840" w:type="dxa"/>
            <w:gridSpan w:val="2"/>
          </w:tcPr>
          <w:p w14:paraId="3D197D66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D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 that has tested either Intermediate (I) or Resistant (R) to at least one of the following: imipenem, meropenem, or </w:t>
            </w:r>
            <w:proofErr w:type="spell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</w:p>
        </w:tc>
      </w:tr>
      <w:tr w:rsidR="00A8465D" w:rsidRPr="005D2A8B" w14:paraId="4269A182" w14:textId="77777777" w:rsidTr="00123A00">
        <w:trPr>
          <w:trHeight w:val="695"/>
        </w:trPr>
        <w:tc>
          <w:tcPr>
            <w:tcW w:w="2245" w:type="dxa"/>
          </w:tcPr>
          <w:p w14:paraId="2EE22050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Extended-spectrum cephalosporin-resistant </w:t>
            </w:r>
            <w:proofErr w:type="gram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E.coli</w:t>
            </w:r>
            <w:proofErr w:type="gramEnd"/>
          </w:p>
        </w:tc>
        <w:tc>
          <w:tcPr>
            <w:tcW w:w="6840" w:type="dxa"/>
            <w:gridSpan w:val="2"/>
          </w:tcPr>
          <w:p w14:paraId="33FE6B5D" w14:textId="45680C12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CB5A8B" w:rsidRPr="00CB5A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r w:rsidRPr="00CB5A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i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 that has tested Resistant (R) to at least one of the following: cefepime, ceftriaxone, cefotaxime, or ceftazidime</w:t>
            </w:r>
          </w:p>
        </w:tc>
      </w:tr>
      <w:tr w:rsidR="00A8465D" w:rsidRPr="005D2A8B" w14:paraId="7088C376" w14:textId="77777777" w:rsidTr="00123A00">
        <w:trPr>
          <w:trHeight w:val="695"/>
        </w:trPr>
        <w:tc>
          <w:tcPr>
            <w:tcW w:w="2245" w:type="dxa"/>
          </w:tcPr>
          <w:p w14:paraId="6965C015" w14:textId="72538370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Extended-spectrum cephalosporin-resistant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B5A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6840" w:type="dxa"/>
            <w:gridSpan w:val="2"/>
          </w:tcPr>
          <w:p w14:paraId="7F86C6E2" w14:textId="4529925F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lebsiella </w:t>
            </w:r>
            <w:proofErr w:type="spellStart"/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oxytoca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05C8C" w:rsidRPr="00D05C8C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 that has tested Resistant (R) to at least one of the following: cefepime, ceftriaxone, cefotaxime, or ceftazidime.</w:t>
            </w:r>
          </w:p>
        </w:tc>
      </w:tr>
      <w:tr w:rsidR="00A8465D" w:rsidRPr="005D2A8B" w14:paraId="5DDC7AF5" w14:textId="77777777" w:rsidTr="00123A00">
        <w:trPr>
          <w:trHeight w:val="695"/>
        </w:trPr>
        <w:tc>
          <w:tcPr>
            <w:tcW w:w="2245" w:type="dxa"/>
          </w:tcPr>
          <w:p w14:paraId="49BF6D58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drug-resistant Pseudomonas aeruginosa</w:t>
            </w:r>
          </w:p>
        </w:tc>
        <w:tc>
          <w:tcPr>
            <w:tcW w:w="6840" w:type="dxa"/>
            <w:gridSpan w:val="2"/>
          </w:tcPr>
          <w:p w14:paraId="4FD29CF6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A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 that has tested either Intermediate (I) or Resistant (R) to at least one drug in at least three of the following five categories: 1. Extended-spectrum cephalosporin (cefepime, ceftazidime) 2. Fluoroquinolones (ciprofloxacin, levofloxacin) 3. Aminoglycosides (amikacin, gentamicin, tobramycin) 4. Carbapenems (imipenem, meropenem, </w:t>
            </w:r>
            <w:proofErr w:type="spell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) 5. Piperacillin/tazobactam</w:t>
            </w:r>
          </w:p>
        </w:tc>
      </w:tr>
      <w:tr w:rsidR="00A8465D" w:rsidRPr="005D2A8B" w14:paraId="2F2AE410" w14:textId="77777777" w:rsidTr="00123A00">
        <w:trPr>
          <w:trHeight w:val="695"/>
        </w:trPr>
        <w:tc>
          <w:tcPr>
            <w:tcW w:w="2245" w:type="dxa"/>
          </w:tcPr>
          <w:p w14:paraId="6E65F0ED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Carbapenem-</w:t>
            </w:r>
            <w:proofErr w:type="spell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nonsusceptible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 Acinetobacter spp.</w:t>
            </w:r>
          </w:p>
        </w:tc>
        <w:tc>
          <w:tcPr>
            <w:tcW w:w="6840" w:type="dxa"/>
            <w:gridSpan w:val="2"/>
          </w:tcPr>
          <w:p w14:paraId="57D8B1D4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Any Acinetobacter spp. that has tested either Intermediate (I) or Resistant (R) to at least one of the following: imipenem, meropenem, or </w:t>
            </w:r>
            <w:proofErr w:type="spell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</w:p>
        </w:tc>
      </w:tr>
      <w:tr w:rsidR="00A8465D" w:rsidRPr="005D2A8B" w14:paraId="1CC759CB" w14:textId="77777777" w:rsidTr="00123A00">
        <w:trPr>
          <w:gridAfter w:val="1"/>
          <w:wAfter w:w="90" w:type="dxa"/>
          <w:trHeight w:val="695"/>
        </w:trPr>
        <w:tc>
          <w:tcPr>
            <w:tcW w:w="2245" w:type="dxa"/>
          </w:tcPr>
          <w:p w14:paraId="1B7C0FAF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Multidrug-resistant Acinetobacter spp.</w:t>
            </w:r>
          </w:p>
        </w:tc>
        <w:tc>
          <w:tcPr>
            <w:tcW w:w="6750" w:type="dxa"/>
          </w:tcPr>
          <w:p w14:paraId="01726633" w14:textId="77777777" w:rsidR="00A8465D" w:rsidRPr="005D2A8B" w:rsidRDefault="00A8465D" w:rsidP="00A846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A8B">
              <w:rPr>
                <w:rFonts w:ascii="Times New Roman" w:hAnsi="Times New Roman" w:cs="Times New Roman"/>
                <w:sz w:val="24"/>
                <w:szCs w:val="24"/>
              </w:rPr>
              <w:t xml:space="preserve">Any Acinetobacter spp. that has tested either Intermediate (I) or Resistant (R) to at least one drug in at least three of the following six categories: 1. Extended-spectrum cephalosporin (cefepime, ceftazidime, ceftriaxone, cefotaxime) 2. Fluoroquinolones (ciprofloxacin, levofloxacin) 3. Aminoglycosides (amikacin, gentamicin, tobramycin) 4. Carbapenems (imipenem, meropenem, </w:t>
            </w:r>
            <w:proofErr w:type="spellStart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  <w:r w:rsidRPr="005D2A8B">
              <w:rPr>
                <w:rFonts w:ascii="Times New Roman" w:hAnsi="Times New Roman" w:cs="Times New Roman"/>
                <w:sz w:val="24"/>
                <w:szCs w:val="24"/>
              </w:rPr>
              <w:t>) 5. Piperacillin/tazobactam 6. Ampicillin/sulbactam</w:t>
            </w:r>
          </w:p>
        </w:tc>
      </w:tr>
    </w:tbl>
    <w:p w14:paraId="5DF39796" w14:textId="0174C5A5" w:rsidR="00A8465D" w:rsidRPr="005D2A8B" w:rsidRDefault="00A8465D" w:rsidP="00DB0F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8465D" w:rsidRPr="005D2A8B" w:rsidSect="007E6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50DFE" w14:textId="77777777" w:rsidR="00AF4251" w:rsidRDefault="00AF4251" w:rsidP="004D2488">
      <w:pPr>
        <w:spacing w:line="240" w:lineRule="auto"/>
      </w:pPr>
      <w:r>
        <w:separator/>
      </w:r>
    </w:p>
  </w:endnote>
  <w:endnote w:type="continuationSeparator" w:id="0">
    <w:p w14:paraId="21933AD1" w14:textId="77777777" w:rsidR="00AF4251" w:rsidRDefault="00AF4251" w:rsidP="004D24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A54122" w14:textId="77777777" w:rsidR="00AF4251" w:rsidRDefault="00AF4251" w:rsidP="004D2488">
      <w:pPr>
        <w:spacing w:line="240" w:lineRule="auto"/>
      </w:pPr>
      <w:r>
        <w:separator/>
      </w:r>
    </w:p>
  </w:footnote>
  <w:footnote w:type="continuationSeparator" w:id="0">
    <w:p w14:paraId="49D45EDB" w14:textId="77777777" w:rsidR="00AF4251" w:rsidRDefault="00AF4251" w:rsidP="004D2488">
      <w:pPr>
        <w:spacing w:line="240" w:lineRule="auto"/>
      </w:pPr>
      <w:r>
        <w:continuationSeparator/>
      </w:r>
    </w:p>
  </w:footnote>
  <w:footnote w:id="1">
    <w:p w14:paraId="607C846A" w14:textId="4943035A" w:rsidR="00AC28CB" w:rsidRDefault="00AC28CB" w:rsidP="00AC28CB">
      <w:r>
        <w:rPr>
          <w:rStyle w:val="FootnoteReference"/>
        </w:rPr>
        <w:footnoteRef/>
      </w:r>
      <w:r>
        <w:t xml:space="preserve"> </w:t>
      </w:r>
      <w:r w:rsidRPr="00264218">
        <w:t xml:space="preserve">Antimicrobial-Resistant Phenotype Definitions. </w:t>
      </w:r>
      <w:hyperlink r:id="rId1" w:history="1">
        <w:r w:rsidRPr="00264218">
          <w:rPr>
            <w:rStyle w:val="Hyperlink"/>
          </w:rPr>
          <w:t>https://www.cdc.gov/nhsn/pdfs/ps-analysis-resources/phenotype_definitions.pdf</w:t>
        </w:r>
      </w:hyperlink>
      <w:r>
        <w:rPr>
          <w:rStyle w:val="Hyperlink"/>
        </w:rPr>
        <w:t>.</w:t>
      </w:r>
    </w:p>
    <w:p w14:paraId="5E999F99" w14:textId="23F0AE8D" w:rsidR="00AC28CB" w:rsidRDefault="00AC28CB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5219FC"/>
    <w:multiLevelType w:val="hybridMultilevel"/>
    <w:tmpl w:val="16005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23D55"/>
    <w:multiLevelType w:val="multilevel"/>
    <w:tmpl w:val="3B0A5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D42349"/>
    <w:multiLevelType w:val="hybridMultilevel"/>
    <w:tmpl w:val="B1964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A72FC"/>
    <w:multiLevelType w:val="hybridMultilevel"/>
    <w:tmpl w:val="D7046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3425B"/>
    <w:multiLevelType w:val="hybridMultilevel"/>
    <w:tmpl w:val="A830D328"/>
    <w:lvl w:ilvl="0" w:tplc="EF32DDE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EC716C"/>
    <w:multiLevelType w:val="hybridMultilevel"/>
    <w:tmpl w:val="BE706320"/>
    <w:lvl w:ilvl="0" w:tplc="A0B0EC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2074B2"/>
    <w:multiLevelType w:val="hybridMultilevel"/>
    <w:tmpl w:val="2D92A3DC"/>
    <w:lvl w:ilvl="0" w:tplc="19541A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58198A"/>
    <w:multiLevelType w:val="hybridMultilevel"/>
    <w:tmpl w:val="08F29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E5607F"/>
    <w:multiLevelType w:val="hybridMultilevel"/>
    <w:tmpl w:val="8DE4D5B6"/>
    <w:lvl w:ilvl="0" w:tplc="CE22A8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4C6A44"/>
    <w:multiLevelType w:val="hybridMultilevel"/>
    <w:tmpl w:val="F29E4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693480"/>
    <w:multiLevelType w:val="hybridMultilevel"/>
    <w:tmpl w:val="BB8C6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0649120">
    <w:abstractNumId w:val="0"/>
  </w:num>
  <w:num w:numId="2" w16cid:durableId="1406338303">
    <w:abstractNumId w:val="2"/>
  </w:num>
  <w:num w:numId="3" w16cid:durableId="1494029898">
    <w:abstractNumId w:val="9"/>
  </w:num>
  <w:num w:numId="4" w16cid:durableId="818349326">
    <w:abstractNumId w:val="7"/>
  </w:num>
  <w:num w:numId="5" w16cid:durableId="861821428">
    <w:abstractNumId w:val="3"/>
  </w:num>
  <w:num w:numId="6" w16cid:durableId="536701573">
    <w:abstractNumId w:val="10"/>
  </w:num>
  <w:num w:numId="7" w16cid:durableId="1400208456">
    <w:abstractNumId w:val="1"/>
  </w:num>
  <w:num w:numId="8" w16cid:durableId="1834948282">
    <w:abstractNumId w:val="6"/>
  </w:num>
  <w:num w:numId="9" w16cid:durableId="1422994661">
    <w:abstractNumId w:val="4"/>
  </w:num>
  <w:num w:numId="10" w16cid:durableId="1036127180">
    <w:abstractNumId w:val="5"/>
  </w:num>
  <w:num w:numId="11" w16cid:durableId="9255777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ar5p05nfae5xefxzivezpod5exzaxpzvvs&quot;&gt;Rebecca Mayes Library&lt;record-ids&gt;&lt;item&gt;34&lt;/item&gt;&lt;item&gt;43&lt;/item&gt;&lt;item&gt;46&lt;/item&gt;&lt;item&gt;47&lt;/item&gt;&lt;item&gt;54&lt;/item&gt;&lt;item&gt;57&lt;/item&gt;&lt;item&gt;61&lt;/item&gt;&lt;item&gt;63&lt;/item&gt;&lt;item&gt;64&lt;/item&gt;&lt;item&gt;65&lt;/item&gt;&lt;item&gt;68&lt;/item&gt;&lt;item&gt;72&lt;/item&gt;&lt;item&gt;73&lt;/item&gt;&lt;item&gt;76&lt;/item&gt;&lt;item&gt;91&lt;/item&gt;&lt;item&gt;104&lt;/item&gt;&lt;item&gt;105&lt;/item&gt;&lt;item&gt;106&lt;/item&gt;&lt;item&gt;107&lt;/item&gt;&lt;item&gt;108&lt;/item&gt;&lt;item&gt;117&lt;/item&gt;&lt;item&gt;121&lt;/item&gt;&lt;item&gt;122&lt;/item&gt;&lt;/record-ids&gt;&lt;/item&gt;&lt;/Libraries&gt;"/>
  </w:docVars>
  <w:rsids>
    <w:rsidRoot w:val="00A84046"/>
    <w:rsid w:val="0000057D"/>
    <w:rsid w:val="00000DEF"/>
    <w:rsid w:val="0000175C"/>
    <w:rsid w:val="000034DA"/>
    <w:rsid w:val="00006361"/>
    <w:rsid w:val="000067F2"/>
    <w:rsid w:val="00011C6F"/>
    <w:rsid w:val="00012578"/>
    <w:rsid w:val="000132D9"/>
    <w:rsid w:val="00015C5D"/>
    <w:rsid w:val="00015FA0"/>
    <w:rsid w:val="00017055"/>
    <w:rsid w:val="00022908"/>
    <w:rsid w:val="000247F3"/>
    <w:rsid w:val="00025ADC"/>
    <w:rsid w:val="00026012"/>
    <w:rsid w:val="00032862"/>
    <w:rsid w:val="00032EC4"/>
    <w:rsid w:val="00036017"/>
    <w:rsid w:val="00037DAE"/>
    <w:rsid w:val="00040D90"/>
    <w:rsid w:val="00042767"/>
    <w:rsid w:val="000448F1"/>
    <w:rsid w:val="000449D4"/>
    <w:rsid w:val="0004692E"/>
    <w:rsid w:val="00047CAD"/>
    <w:rsid w:val="00051F67"/>
    <w:rsid w:val="00052E6B"/>
    <w:rsid w:val="00057DDF"/>
    <w:rsid w:val="00060F0A"/>
    <w:rsid w:val="00072695"/>
    <w:rsid w:val="0007410B"/>
    <w:rsid w:val="000742FE"/>
    <w:rsid w:val="00075681"/>
    <w:rsid w:val="00075C61"/>
    <w:rsid w:val="0007788B"/>
    <w:rsid w:val="00083028"/>
    <w:rsid w:val="000844FB"/>
    <w:rsid w:val="00084829"/>
    <w:rsid w:val="000848C1"/>
    <w:rsid w:val="00085456"/>
    <w:rsid w:val="00085784"/>
    <w:rsid w:val="00087031"/>
    <w:rsid w:val="00087DCB"/>
    <w:rsid w:val="00091A6C"/>
    <w:rsid w:val="000A018B"/>
    <w:rsid w:val="000A26DE"/>
    <w:rsid w:val="000A2DF6"/>
    <w:rsid w:val="000A3B5F"/>
    <w:rsid w:val="000A52A8"/>
    <w:rsid w:val="000B1442"/>
    <w:rsid w:val="000B1F1A"/>
    <w:rsid w:val="000B2D2D"/>
    <w:rsid w:val="000C073A"/>
    <w:rsid w:val="000C0A88"/>
    <w:rsid w:val="000C4223"/>
    <w:rsid w:val="000C58F7"/>
    <w:rsid w:val="000C6B69"/>
    <w:rsid w:val="000D103F"/>
    <w:rsid w:val="000D2CC0"/>
    <w:rsid w:val="000D3297"/>
    <w:rsid w:val="000D5FD7"/>
    <w:rsid w:val="000E4F76"/>
    <w:rsid w:val="000E5592"/>
    <w:rsid w:val="000E6BAC"/>
    <w:rsid w:val="000E6DF6"/>
    <w:rsid w:val="000E7312"/>
    <w:rsid w:val="000E7EC1"/>
    <w:rsid w:val="000F3C20"/>
    <w:rsid w:val="000F4D93"/>
    <w:rsid w:val="000F4EC3"/>
    <w:rsid w:val="000F50C4"/>
    <w:rsid w:val="000F51A3"/>
    <w:rsid w:val="000F5553"/>
    <w:rsid w:val="0010066D"/>
    <w:rsid w:val="0010113D"/>
    <w:rsid w:val="001034C6"/>
    <w:rsid w:val="00104CC0"/>
    <w:rsid w:val="001175A8"/>
    <w:rsid w:val="0012006E"/>
    <w:rsid w:val="00123A00"/>
    <w:rsid w:val="00124B86"/>
    <w:rsid w:val="001250B9"/>
    <w:rsid w:val="001300F0"/>
    <w:rsid w:val="00130C20"/>
    <w:rsid w:val="00131512"/>
    <w:rsid w:val="00133D0F"/>
    <w:rsid w:val="001356F2"/>
    <w:rsid w:val="001358BB"/>
    <w:rsid w:val="001366C9"/>
    <w:rsid w:val="00136D23"/>
    <w:rsid w:val="00136D9C"/>
    <w:rsid w:val="00137FE3"/>
    <w:rsid w:val="0014163D"/>
    <w:rsid w:val="0014258F"/>
    <w:rsid w:val="0014539A"/>
    <w:rsid w:val="001455E0"/>
    <w:rsid w:val="00145F82"/>
    <w:rsid w:val="00147953"/>
    <w:rsid w:val="00153522"/>
    <w:rsid w:val="00154D68"/>
    <w:rsid w:val="00155B3F"/>
    <w:rsid w:val="00155F38"/>
    <w:rsid w:val="00156795"/>
    <w:rsid w:val="00156898"/>
    <w:rsid w:val="00156C91"/>
    <w:rsid w:val="0016083F"/>
    <w:rsid w:val="00161B2D"/>
    <w:rsid w:val="001621F2"/>
    <w:rsid w:val="00162905"/>
    <w:rsid w:val="00163E44"/>
    <w:rsid w:val="0016573C"/>
    <w:rsid w:val="00166CD5"/>
    <w:rsid w:val="00176BAF"/>
    <w:rsid w:val="00181485"/>
    <w:rsid w:val="0018307B"/>
    <w:rsid w:val="00184AAD"/>
    <w:rsid w:val="001868CF"/>
    <w:rsid w:val="00186FBF"/>
    <w:rsid w:val="00187652"/>
    <w:rsid w:val="00191E78"/>
    <w:rsid w:val="001923EB"/>
    <w:rsid w:val="00194152"/>
    <w:rsid w:val="00196064"/>
    <w:rsid w:val="00197770"/>
    <w:rsid w:val="001A1B7B"/>
    <w:rsid w:val="001A526D"/>
    <w:rsid w:val="001A7216"/>
    <w:rsid w:val="001A727A"/>
    <w:rsid w:val="001B0FE2"/>
    <w:rsid w:val="001B1182"/>
    <w:rsid w:val="001B3889"/>
    <w:rsid w:val="001B4CF8"/>
    <w:rsid w:val="001B564F"/>
    <w:rsid w:val="001B733F"/>
    <w:rsid w:val="001C1FDD"/>
    <w:rsid w:val="001C2708"/>
    <w:rsid w:val="001C3BA1"/>
    <w:rsid w:val="001C3D11"/>
    <w:rsid w:val="001C573D"/>
    <w:rsid w:val="001D048F"/>
    <w:rsid w:val="001D4963"/>
    <w:rsid w:val="001D4C7E"/>
    <w:rsid w:val="001D7C6C"/>
    <w:rsid w:val="001E1424"/>
    <w:rsid w:val="001E24E5"/>
    <w:rsid w:val="001E4511"/>
    <w:rsid w:val="001E4E95"/>
    <w:rsid w:val="001E5299"/>
    <w:rsid w:val="001E721F"/>
    <w:rsid w:val="001F1452"/>
    <w:rsid w:val="001F22D2"/>
    <w:rsid w:val="001F27F0"/>
    <w:rsid w:val="001F2BEF"/>
    <w:rsid w:val="001F4F94"/>
    <w:rsid w:val="001F5425"/>
    <w:rsid w:val="00200FA2"/>
    <w:rsid w:val="00206D01"/>
    <w:rsid w:val="00206F4B"/>
    <w:rsid w:val="00210929"/>
    <w:rsid w:val="002123F9"/>
    <w:rsid w:val="002136FB"/>
    <w:rsid w:val="0021434A"/>
    <w:rsid w:val="0021610B"/>
    <w:rsid w:val="0022066C"/>
    <w:rsid w:val="002245B3"/>
    <w:rsid w:val="00230F98"/>
    <w:rsid w:val="00232C7D"/>
    <w:rsid w:val="00234196"/>
    <w:rsid w:val="00235050"/>
    <w:rsid w:val="00236B16"/>
    <w:rsid w:val="0024288D"/>
    <w:rsid w:val="00244C3C"/>
    <w:rsid w:val="00247842"/>
    <w:rsid w:val="00253B96"/>
    <w:rsid w:val="00255805"/>
    <w:rsid w:val="002567FD"/>
    <w:rsid w:val="00256B04"/>
    <w:rsid w:val="00260ADE"/>
    <w:rsid w:val="00260E8F"/>
    <w:rsid w:val="00264218"/>
    <w:rsid w:val="0026767E"/>
    <w:rsid w:val="00267835"/>
    <w:rsid w:val="00267EB8"/>
    <w:rsid w:val="00271D09"/>
    <w:rsid w:val="0027535A"/>
    <w:rsid w:val="0027762B"/>
    <w:rsid w:val="0028155F"/>
    <w:rsid w:val="00287558"/>
    <w:rsid w:val="002878B6"/>
    <w:rsid w:val="00294ABE"/>
    <w:rsid w:val="0029592A"/>
    <w:rsid w:val="0029680A"/>
    <w:rsid w:val="0029772F"/>
    <w:rsid w:val="002A22F0"/>
    <w:rsid w:val="002A2573"/>
    <w:rsid w:val="002A3AF0"/>
    <w:rsid w:val="002A4849"/>
    <w:rsid w:val="002A660E"/>
    <w:rsid w:val="002A6AD4"/>
    <w:rsid w:val="002B1ECB"/>
    <w:rsid w:val="002B7E8C"/>
    <w:rsid w:val="002C03EB"/>
    <w:rsid w:val="002C5FF7"/>
    <w:rsid w:val="002C6A7D"/>
    <w:rsid w:val="002D0386"/>
    <w:rsid w:val="002D1D1B"/>
    <w:rsid w:val="002D1D5D"/>
    <w:rsid w:val="002D2E4D"/>
    <w:rsid w:val="002D59BA"/>
    <w:rsid w:val="002D7A6A"/>
    <w:rsid w:val="002E025F"/>
    <w:rsid w:val="002E0809"/>
    <w:rsid w:val="002E0A0E"/>
    <w:rsid w:val="002E0D8B"/>
    <w:rsid w:val="00302D8C"/>
    <w:rsid w:val="00304C7C"/>
    <w:rsid w:val="00305EB9"/>
    <w:rsid w:val="003106E3"/>
    <w:rsid w:val="00311D4B"/>
    <w:rsid w:val="0031381F"/>
    <w:rsid w:val="00314310"/>
    <w:rsid w:val="0031494F"/>
    <w:rsid w:val="00317C97"/>
    <w:rsid w:val="00317DEE"/>
    <w:rsid w:val="00321D29"/>
    <w:rsid w:val="00321ECE"/>
    <w:rsid w:val="003242A4"/>
    <w:rsid w:val="00325414"/>
    <w:rsid w:val="00326B21"/>
    <w:rsid w:val="003315C3"/>
    <w:rsid w:val="00331DF3"/>
    <w:rsid w:val="00332DA5"/>
    <w:rsid w:val="00332F14"/>
    <w:rsid w:val="00333249"/>
    <w:rsid w:val="0033348F"/>
    <w:rsid w:val="0033380F"/>
    <w:rsid w:val="00333BAB"/>
    <w:rsid w:val="00344AF4"/>
    <w:rsid w:val="00345034"/>
    <w:rsid w:val="00350DA5"/>
    <w:rsid w:val="0035306A"/>
    <w:rsid w:val="00353394"/>
    <w:rsid w:val="00353504"/>
    <w:rsid w:val="0036648B"/>
    <w:rsid w:val="00366CF2"/>
    <w:rsid w:val="00370C3C"/>
    <w:rsid w:val="00374CD4"/>
    <w:rsid w:val="00374DEE"/>
    <w:rsid w:val="003766B7"/>
    <w:rsid w:val="003805DE"/>
    <w:rsid w:val="003835A7"/>
    <w:rsid w:val="003837B9"/>
    <w:rsid w:val="003839D9"/>
    <w:rsid w:val="00383B0C"/>
    <w:rsid w:val="00383C29"/>
    <w:rsid w:val="003854A9"/>
    <w:rsid w:val="0039103F"/>
    <w:rsid w:val="00397CDE"/>
    <w:rsid w:val="003A2BD3"/>
    <w:rsid w:val="003A3840"/>
    <w:rsid w:val="003A4E5F"/>
    <w:rsid w:val="003A5B11"/>
    <w:rsid w:val="003A6164"/>
    <w:rsid w:val="003A7E92"/>
    <w:rsid w:val="003B2BC3"/>
    <w:rsid w:val="003B5862"/>
    <w:rsid w:val="003B6703"/>
    <w:rsid w:val="003C1B8F"/>
    <w:rsid w:val="003C1C92"/>
    <w:rsid w:val="003C37BE"/>
    <w:rsid w:val="003C3A77"/>
    <w:rsid w:val="003C4D2B"/>
    <w:rsid w:val="003C4ED4"/>
    <w:rsid w:val="003C55EA"/>
    <w:rsid w:val="003C587E"/>
    <w:rsid w:val="003D2B80"/>
    <w:rsid w:val="003E1B25"/>
    <w:rsid w:val="003E4B23"/>
    <w:rsid w:val="003E718F"/>
    <w:rsid w:val="003E759B"/>
    <w:rsid w:val="003E7C3C"/>
    <w:rsid w:val="003F3BE8"/>
    <w:rsid w:val="003F4BAD"/>
    <w:rsid w:val="003F7570"/>
    <w:rsid w:val="00401D46"/>
    <w:rsid w:val="00402887"/>
    <w:rsid w:val="00403BBD"/>
    <w:rsid w:val="00404F4B"/>
    <w:rsid w:val="00405F4D"/>
    <w:rsid w:val="004062B4"/>
    <w:rsid w:val="00407B71"/>
    <w:rsid w:val="00407C4D"/>
    <w:rsid w:val="0041103C"/>
    <w:rsid w:val="00411644"/>
    <w:rsid w:val="00411826"/>
    <w:rsid w:val="00411DD2"/>
    <w:rsid w:val="004161CC"/>
    <w:rsid w:val="004179EB"/>
    <w:rsid w:val="0042298D"/>
    <w:rsid w:val="00427120"/>
    <w:rsid w:val="00430902"/>
    <w:rsid w:val="00432077"/>
    <w:rsid w:val="0043322E"/>
    <w:rsid w:val="00433E7E"/>
    <w:rsid w:val="00433EE5"/>
    <w:rsid w:val="00433FC8"/>
    <w:rsid w:val="004348FB"/>
    <w:rsid w:val="00436171"/>
    <w:rsid w:val="004364D3"/>
    <w:rsid w:val="00446FEA"/>
    <w:rsid w:val="004476DE"/>
    <w:rsid w:val="00447D99"/>
    <w:rsid w:val="0045015B"/>
    <w:rsid w:val="0045123D"/>
    <w:rsid w:val="00452D3B"/>
    <w:rsid w:val="00453B0F"/>
    <w:rsid w:val="00453ED6"/>
    <w:rsid w:val="004568E9"/>
    <w:rsid w:val="00461A71"/>
    <w:rsid w:val="0046214A"/>
    <w:rsid w:val="00462930"/>
    <w:rsid w:val="00464EA4"/>
    <w:rsid w:val="00465536"/>
    <w:rsid w:val="00465993"/>
    <w:rsid w:val="00474502"/>
    <w:rsid w:val="00485AA9"/>
    <w:rsid w:val="00485ACA"/>
    <w:rsid w:val="0048731F"/>
    <w:rsid w:val="004874E7"/>
    <w:rsid w:val="0048755F"/>
    <w:rsid w:val="00490808"/>
    <w:rsid w:val="00493111"/>
    <w:rsid w:val="00493BA3"/>
    <w:rsid w:val="0049423E"/>
    <w:rsid w:val="004968C2"/>
    <w:rsid w:val="004A2A4A"/>
    <w:rsid w:val="004A4095"/>
    <w:rsid w:val="004A5547"/>
    <w:rsid w:val="004A5838"/>
    <w:rsid w:val="004A5956"/>
    <w:rsid w:val="004A5F14"/>
    <w:rsid w:val="004A676F"/>
    <w:rsid w:val="004B0EB5"/>
    <w:rsid w:val="004B4023"/>
    <w:rsid w:val="004B4AA7"/>
    <w:rsid w:val="004B53D8"/>
    <w:rsid w:val="004B6E61"/>
    <w:rsid w:val="004C6771"/>
    <w:rsid w:val="004C686C"/>
    <w:rsid w:val="004C7B7D"/>
    <w:rsid w:val="004C7E69"/>
    <w:rsid w:val="004D2488"/>
    <w:rsid w:val="004D2B8B"/>
    <w:rsid w:val="004D4C88"/>
    <w:rsid w:val="004D5FD2"/>
    <w:rsid w:val="004E1628"/>
    <w:rsid w:val="004E521D"/>
    <w:rsid w:val="004E7A39"/>
    <w:rsid w:val="004E7FEF"/>
    <w:rsid w:val="004F1561"/>
    <w:rsid w:val="00505123"/>
    <w:rsid w:val="005136FD"/>
    <w:rsid w:val="00513736"/>
    <w:rsid w:val="00515BE8"/>
    <w:rsid w:val="00517122"/>
    <w:rsid w:val="00524B7E"/>
    <w:rsid w:val="0052670A"/>
    <w:rsid w:val="0052788B"/>
    <w:rsid w:val="005340CB"/>
    <w:rsid w:val="00534CEA"/>
    <w:rsid w:val="00537047"/>
    <w:rsid w:val="00541A2B"/>
    <w:rsid w:val="00542B8E"/>
    <w:rsid w:val="00543A2E"/>
    <w:rsid w:val="00543F2B"/>
    <w:rsid w:val="005447C9"/>
    <w:rsid w:val="0054711E"/>
    <w:rsid w:val="00550098"/>
    <w:rsid w:val="00552C5F"/>
    <w:rsid w:val="005539B8"/>
    <w:rsid w:val="00557E11"/>
    <w:rsid w:val="00562205"/>
    <w:rsid w:val="0056675C"/>
    <w:rsid w:val="0056787C"/>
    <w:rsid w:val="00572B69"/>
    <w:rsid w:val="00573BEC"/>
    <w:rsid w:val="00577668"/>
    <w:rsid w:val="0058096D"/>
    <w:rsid w:val="00585DED"/>
    <w:rsid w:val="00590082"/>
    <w:rsid w:val="00590A09"/>
    <w:rsid w:val="00591C18"/>
    <w:rsid w:val="005927DE"/>
    <w:rsid w:val="005A180A"/>
    <w:rsid w:val="005A1ACB"/>
    <w:rsid w:val="005A21F0"/>
    <w:rsid w:val="005A4F1F"/>
    <w:rsid w:val="005A524B"/>
    <w:rsid w:val="005A7A9A"/>
    <w:rsid w:val="005B3ABA"/>
    <w:rsid w:val="005B6A2C"/>
    <w:rsid w:val="005B74DB"/>
    <w:rsid w:val="005C02D1"/>
    <w:rsid w:val="005C4959"/>
    <w:rsid w:val="005C4B26"/>
    <w:rsid w:val="005D07DA"/>
    <w:rsid w:val="005D1E3F"/>
    <w:rsid w:val="005D2A8B"/>
    <w:rsid w:val="005D53FC"/>
    <w:rsid w:val="005D5863"/>
    <w:rsid w:val="005D68ED"/>
    <w:rsid w:val="005D7D85"/>
    <w:rsid w:val="005E0954"/>
    <w:rsid w:val="005E1188"/>
    <w:rsid w:val="005E1B4A"/>
    <w:rsid w:val="005E1D58"/>
    <w:rsid w:val="005E517D"/>
    <w:rsid w:val="005E65DB"/>
    <w:rsid w:val="005F02B9"/>
    <w:rsid w:val="005F1153"/>
    <w:rsid w:val="005F22BC"/>
    <w:rsid w:val="005F23D9"/>
    <w:rsid w:val="005F48F4"/>
    <w:rsid w:val="005F5615"/>
    <w:rsid w:val="00601A60"/>
    <w:rsid w:val="00601DFA"/>
    <w:rsid w:val="00603457"/>
    <w:rsid w:val="00605036"/>
    <w:rsid w:val="00607C11"/>
    <w:rsid w:val="006101F3"/>
    <w:rsid w:val="00614403"/>
    <w:rsid w:val="006148A1"/>
    <w:rsid w:val="00615B76"/>
    <w:rsid w:val="00616697"/>
    <w:rsid w:val="006206B3"/>
    <w:rsid w:val="00620CD1"/>
    <w:rsid w:val="006234EE"/>
    <w:rsid w:val="0062606B"/>
    <w:rsid w:val="006267B0"/>
    <w:rsid w:val="00630586"/>
    <w:rsid w:val="00630D3D"/>
    <w:rsid w:val="00635FC3"/>
    <w:rsid w:val="00636CD2"/>
    <w:rsid w:val="00640A15"/>
    <w:rsid w:val="00642C88"/>
    <w:rsid w:val="0064397E"/>
    <w:rsid w:val="006455E5"/>
    <w:rsid w:val="00646F9D"/>
    <w:rsid w:val="0065108F"/>
    <w:rsid w:val="00651BBE"/>
    <w:rsid w:val="00651BF9"/>
    <w:rsid w:val="006529B6"/>
    <w:rsid w:val="00652D9C"/>
    <w:rsid w:val="0065762D"/>
    <w:rsid w:val="00662B03"/>
    <w:rsid w:val="006653EE"/>
    <w:rsid w:val="00665AAB"/>
    <w:rsid w:val="00667E1A"/>
    <w:rsid w:val="00676A68"/>
    <w:rsid w:val="006779B2"/>
    <w:rsid w:val="00677F0B"/>
    <w:rsid w:val="0068075C"/>
    <w:rsid w:val="00682005"/>
    <w:rsid w:val="00682F0F"/>
    <w:rsid w:val="00684BAE"/>
    <w:rsid w:val="006901D1"/>
    <w:rsid w:val="00690471"/>
    <w:rsid w:val="00690547"/>
    <w:rsid w:val="00692227"/>
    <w:rsid w:val="006923B8"/>
    <w:rsid w:val="006A07E6"/>
    <w:rsid w:val="006A080A"/>
    <w:rsid w:val="006A0BEC"/>
    <w:rsid w:val="006A2342"/>
    <w:rsid w:val="006A3F00"/>
    <w:rsid w:val="006B0FC2"/>
    <w:rsid w:val="006B4CAA"/>
    <w:rsid w:val="006C119B"/>
    <w:rsid w:val="006C1DF2"/>
    <w:rsid w:val="006C2119"/>
    <w:rsid w:val="006C34E9"/>
    <w:rsid w:val="006C4C42"/>
    <w:rsid w:val="006C68A7"/>
    <w:rsid w:val="006C7748"/>
    <w:rsid w:val="006C7AF2"/>
    <w:rsid w:val="006D0297"/>
    <w:rsid w:val="006D2439"/>
    <w:rsid w:val="006D46C3"/>
    <w:rsid w:val="006D5097"/>
    <w:rsid w:val="006D5566"/>
    <w:rsid w:val="006D7E3E"/>
    <w:rsid w:val="006E118F"/>
    <w:rsid w:val="006E2FED"/>
    <w:rsid w:val="006E434B"/>
    <w:rsid w:val="006E472D"/>
    <w:rsid w:val="006E4E4D"/>
    <w:rsid w:val="006E5FDC"/>
    <w:rsid w:val="006F0BE6"/>
    <w:rsid w:val="006F0FE9"/>
    <w:rsid w:val="006F1FA1"/>
    <w:rsid w:val="006F5A87"/>
    <w:rsid w:val="006F66DB"/>
    <w:rsid w:val="0070019A"/>
    <w:rsid w:val="00703578"/>
    <w:rsid w:val="00710413"/>
    <w:rsid w:val="00711604"/>
    <w:rsid w:val="00712B79"/>
    <w:rsid w:val="00713214"/>
    <w:rsid w:val="00723BB3"/>
    <w:rsid w:val="007252AE"/>
    <w:rsid w:val="00726A8B"/>
    <w:rsid w:val="00727AD5"/>
    <w:rsid w:val="00727D99"/>
    <w:rsid w:val="00727E94"/>
    <w:rsid w:val="007348AE"/>
    <w:rsid w:val="00734F4E"/>
    <w:rsid w:val="0073638D"/>
    <w:rsid w:val="007412C7"/>
    <w:rsid w:val="00741AE2"/>
    <w:rsid w:val="007422B9"/>
    <w:rsid w:val="00742D02"/>
    <w:rsid w:val="00743982"/>
    <w:rsid w:val="0074557E"/>
    <w:rsid w:val="0074580E"/>
    <w:rsid w:val="0074783D"/>
    <w:rsid w:val="00754227"/>
    <w:rsid w:val="007546E7"/>
    <w:rsid w:val="007557FB"/>
    <w:rsid w:val="007576EC"/>
    <w:rsid w:val="0076330C"/>
    <w:rsid w:val="0076457A"/>
    <w:rsid w:val="0076691A"/>
    <w:rsid w:val="00766BC4"/>
    <w:rsid w:val="00773D11"/>
    <w:rsid w:val="007743AD"/>
    <w:rsid w:val="007747EB"/>
    <w:rsid w:val="00776635"/>
    <w:rsid w:val="00777671"/>
    <w:rsid w:val="007813DD"/>
    <w:rsid w:val="007821AC"/>
    <w:rsid w:val="00782A02"/>
    <w:rsid w:val="00783835"/>
    <w:rsid w:val="00784BD8"/>
    <w:rsid w:val="007910AA"/>
    <w:rsid w:val="007924C2"/>
    <w:rsid w:val="0079406C"/>
    <w:rsid w:val="00795382"/>
    <w:rsid w:val="007A08B1"/>
    <w:rsid w:val="007A18E0"/>
    <w:rsid w:val="007A31F0"/>
    <w:rsid w:val="007A4FBB"/>
    <w:rsid w:val="007B069E"/>
    <w:rsid w:val="007B09AA"/>
    <w:rsid w:val="007B0B65"/>
    <w:rsid w:val="007B5939"/>
    <w:rsid w:val="007B64E9"/>
    <w:rsid w:val="007B7E3D"/>
    <w:rsid w:val="007C05AB"/>
    <w:rsid w:val="007C08CA"/>
    <w:rsid w:val="007C3C71"/>
    <w:rsid w:val="007C41B8"/>
    <w:rsid w:val="007C693F"/>
    <w:rsid w:val="007C69E5"/>
    <w:rsid w:val="007D072A"/>
    <w:rsid w:val="007D15FF"/>
    <w:rsid w:val="007D2E37"/>
    <w:rsid w:val="007D45F8"/>
    <w:rsid w:val="007D4B8B"/>
    <w:rsid w:val="007D5665"/>
    <w:rsid w:val="007E2309"/>
    <w:rsid w:val="007E3787"/>
    <w:rsid w:val="007E5446"/>
    <w:rsid w:val="007E6232"/>
    <w:rsid w:val="007E6997"/>
    <w:rsid w:val="007E71AF"/>
    <w:rsid w:val="007E74B2"/>
    <w:rsid w:val="007E79F6"/>
    <w:rsid w:val="007F1D7A"/>
    <w:rsid w:val="007F5A6E"/>
    <w:rsid w:val="007F6750"/>
    <w:rsid w:val="007F6A65"/>
    <w:rsid w:val="007F7B3B"/>
    <w:rsid w:val="007F7D81"/>
    <w:rsid w:val="008005D0"/>
    <w:rsid w:val="00802378"/>
    <w:rsid w:val="0080256F"/>
    <w:rsid w:val="00804BE8"/>
    <w:rsid w:val="00811E34"/>
    <w:rsid w:val="00816827"/>
    <w:rsid w:val="00822993"/>
    <w:rsid w:val="008326AE"/>
    <w:rsid w:val="008336F3"/>
    <w:rsid w:val="00833DF7"/>
    <w:rsid w:val="008372A2"/>
    <w:rsid w:val="00840813"/>
    <w:rsid w:val="00840D23"/>
    <w:rsid w:val="0084230E"/>
    <w:rsid w:val="00844C20"/>
    <w:rsid w:val="00846DA3"/>
    <w:rsid w:val="008512CF"/>
    <w:rsid w:val="008530C8"/>
    <w:rsid w:val="008543BE"/>
    <w:rsid w:val="008559DE"/>
    <w:rsid w:val="00861BEF"/>
    <w:rsid w:val="00862C8B"/>
    <w:rsid w:val="008650F4"/>
    <w:rsid w:val="00865321"/>
    <w:rsid w:val="008670BE"/>
    <w:rsid w:val="00870C02"/>
    <w:rsid w:val="00872C12"/>
    <w:rsid w:val="008734E0"/>
    <w:rsid w:val="0088004C"/>
    <w:rsid w:val="008903BF"/>
    <w:rsid w:val="0089559A"/>
    <w:rsid w:val="00897EF7"/>
    <w:rsid w:val="008A1966"/>
    <w:rsid w:val="008A2390"/>
    <w:rsid w:val="008A30C6"/>
    <w:rsid w:val="008A6DFF"/>
    <w:rsid w:val="008B4791"/>
    <w:rsid w:val="008B6653"/>
    <w:rsid w:val="008B73DA"/>
    <w:rsid w:val="008C1F7C"/>
    <w:rsid w:val="008C2A34"/>
    <w:rsid w:val="008C57DE"/>
    <w:rsid w:val="008C62EE"/>
    <w:rsid w:val="008C688F"/>
    <w:rsid w:val="008D16C6"/>
    <w:rsid w:val="008D5E27"/>
    <w:rsid w:val="008D63A2"/>
    <w:rsid w:val="008E0877"/>
    <w:rsid w:val="008E1A88"/>
    <w:rsid w:val="008E20F4"/>
    <w:rsid w:val="008E292C"/>
    <w:rsid w:val="008E387B"/>
    <w:rsid w:val="008F1992"/>
    <w:rsid w:val="008F1C97"/>
    <w:rsid w:val="008F33CF"/>
    <w:rsid w:val="008F35A3"/>
    <w:rsid w:val="008F3740"/>
    <w:rsid w:val="008F5446"/>
    <w:rsid w:val="008F5FBE"/>
    <w:rsid w:val="008F61B7"/>
    <w:rsid w:val="008F71FD"/>
    <w:rsid w:val="009022A2"/>
    <w:rsid w:val="0090477A"/>
    <w:rsid w:val="00905B0E"/>
    <w:rsid w:val="00905C0F"/>
    <w:rsid w:val="0091071E"/>
    <w:rsid w:val="00914399"/>
    <w:rsid w:val="009168B8"/>
    <w:rsid w:val="00916DD9"/>
    <w:rsid w:val="009170E8"/>
    <w:rsid w:val="00917B40"/>
    <w:rsid w:val="00925A5E"/>
    <w:rsid w:val="00933758"/>
    <w:rsid w:val="00934771"/>
    <w:rsid w:val="00934BBB"/>
    <w:rsid w:val="00937A81"/>
    <w:rsid w:val="00940027"/>
    <w:rsid w:val="0094677E"/>
    <w:rsid w:val="00947BA3"/>
    <w:rsid w:val="00950999"/>
    <w:rsid w:val="00952669"/>
    <w:rsid w:val="00952B64"/>
    <w:rsid w:val="00955BEC"/>
    <w:rsid w:val="00962650"/>
    <w:rsid w:val="00963259"/>
    <w:rsid w:val="00963513"/>
    <w:rsid w:val="00963606"/>
    <w:rsid w:val="00963F2F"/>
    <w:rsid w:val="00964A78"/>
    <w:rsid w:val="00967939"/>
    <w:rsid w:val="009700F0"/>
    <w:rsid w:val="009724F4"/>
    <w:rsid w:val="00972685"/>
    <w:rsid w:val="00972F97"/>
    <w:rsid w:val="00973E46"/>
    <w:rsid w:val="0097445D"/>
    <w:rsid w:val="00974A1E"/>
    <w:rsid w:val="009772E0"/>
    <w:rsid w:val="009805C3"/>
    <w:rsid w:val="00980F02"/>
    <w:rsid w:val="009842E5"/>
    <w:rsid w:val="00986727"/>
    <w:rsid w:val="00991E00"/>
    <w:rsid w:val="0099494D"/>
    <w:rsid w:val="00995039"/>
    <w:rsid w:val="009A222D"/>
    <w:rsid w:val="009A239F"/>
    <w:rsid w:val="009A2DB6"/>
    <w:rsid w:val="009A656B"/>
    <w:rsid w:val="009B476C"/>
    <w:rsid w:val="009B7D5A"/>
    <w:rsid w:val="009C0B95"/>
    <w:rsid w:val="009C1675"/>
    <w:rsid w:val="009C2369"/>
    <w:rsid w:val="009C4BF9"/>
    <w:rsid w:val="009C4D98"/>
    <w:rsid w:val="009C753B"/>
    <w:rsid w:val="009D1808"/>
    <w:rsid w:val="009D4918"/>
    <w:rsid w:val="009D49AD"/>
    <w:rsid w:val="009D4B8E"/>
    <w:rsid w:val="009D7094"/>
    <w:rsid w:val="009D7C91"/>
    <w:rsid w:val="009F159B"/>
    <w:rsid w:val="009F173D"/>
    <w:rsid w:val="009F17E0"/>
    <w:rsid w:val="009F30B6"/>
    <w:rsid w:val="009F3E19"/>
    <w:rsid w:val="00A017BD"/>
    <w:rsid w:val="00A02A85"/>
    <w:rsid w:val="00A05FB3"/>
    <w:rsid w:val="00A1003E"/>
    <w:rsid w:val="00A13250"/>
    <w:rsid w:val="00A138E8"/>
    <w:rsid w:val="00A22019"/>
    <w:rsid w:val="00A250EA"/>
    <w:rsid w:val="00A3147D"/>
    <w:rsid w:val="00A32710"/>
    <w:rsid w:val="00A3632B"/>
    <w:rsid w:val="00A36F00"/>
    <w:rsid w:val="00A37D45"/>
    <w:rsid w:val="00A40B55"/>
    <w:rsid w:val="00A413DB"/>
    <w:rsid w:val="00A450C7"/>
    <w:rsid w:val="00A45F46"/>
    <w:rsid w:val="00A4631A"/>
    <w:rsid w:val="00A46E2A"/>
    <w:rsid w:val="00A47045"/>
    <w:rsid w:val="00A54630"/>
    <w:rsid w:val="00A579C3"/>
    <w:rsid w:val="00A62509"/>
    <w:rsid w:val="00A6288E"/>
    <w:rsid w:val="00A62D6F"/>
    <w:rsid w:val="00A63020"/>
    <w:rsid w:val="00A64211"/>
    <w:rsid w:val="00A65C7F"/>
    <w:rsid w:val="00A70FF9"/>
    <w:rsid w:val="00A71AA8"/>
    <w:rsid w:val="00A722C6"/>
    <w:rsid w:val="00A73E30"/>
    <w:rsid w:val="00A82033"/>
    <w:rsid w:val="00A83694"/>
    <w:rsid w:val="00A84046"/>
    <w:rsid w:val="00A844E4"/>
    <w:rsid w:val="00A8465D"/>
    <w:rsid w:val="00A8696D"/>
    <w:rsid w:val="00A86B10"/>
    <w:rsid w:val="00A901A7"/>
    <w:rsid w:val="00AA1FAA"/>
    <w:rsid w:val="00AA506D"/>
    <w:rsid w:val="00AA7E3B"/>
    <w:rsid w:val="00AB194E"/>
    <w:rsid w:val="00AB1972"/>
    <w:rsid w:val="00AB2F1F"/>
    <w:rsid w:val="00AB7D17"/>
    <w:rsid w:val="00AC0F6E"/>
    <w:rsid w:val="00AC16EA"/>
    <w:rsid w:val="00AC28CB"/>
    <w:rsid w:val="00AC5A2F"/>
    <w:rsid w:val="00AD066C"/>
    <w:rsid w:val="00AD0FDE"/>
    <w:rsid w:val="00AD1791"/>
    <w:rsid w:val="00AD1F69"/>
    <w:rsid w:val="00AD5AE6"/>
    <w:rsid w:val="00AD6803"/>
    <w:rsid w:val="00AD689F"/>
    <w:rsid w:val="00AD6929"/>
    <w:rsid w:val="00AD6F9D"/>
    <w:rsid w:val="00AD7571"/>
    <w:rsid w:val="00AE26B9"/>
    <w:rsid w:val="00AE6F28"/>
    <w:rsid w:val="00AE79B5"/>
    <w:rsid w:val="00AF41E4"/>
    <w:rsid w:val="00AF4251"/>
    <w:rsid w:val="00AF6EBA"/>
    <w:rsid w:val="00B0326F"/>
    <w:rsid w:val="00B04711"/>
    <w:rsid w:val="00B05069"/>
    <w:rsid w:val="00B10597"/>
    <w:rsid w:val="00B11DA8"/>
    <w:rsid w:val="00B124AE"/>
    <w:rsid w:val="00B248FD"/>
    <w:rsid w:val="00B25B46"/>
    <w:rsid w:val="00B31559"/>
    <w:rsid w:val="00B31604"/>
    <w:rsid w:val="00B31FF2"/>
    <w:rsid w:val="00B34462"/>
    <w:rsid w:val="00B35899"/>
    <w:rsid w:val="00B361AE"/>
    <w:rsid w:val="00B36281"/>
    <w:rsid w:val="00B3752D"/>
    <w:rsid w:val="00B431DF"/>
    <w:rsid w:val="00B45C4F"/>
    <w:rsid w:val="00B47E71"/>
    <w:rsid w:val="00B51E68"/>
    <w:rsid w:val="00B52022"/>
    <w:rsid w:val="00B536AD"/>
    <w:rsid w:val="00B54F72"/>
    <w:rsid w:val="00B5654C"/>
    <w:rsid w:val="00B567C0"/>
    <w:rsid w:val="00B5785C"/>
    <w:rsid w:val="00B601DD"/>
    <w:rsid w:val="00B61507"/>
    <w:rsid w:val="00B63623"/>
    <w:rsid w:val="00B716A0"/>
    <w:rsid w:val="00B718B8"/>
    <w:rsid w:val="00B7300C"/>
    <w:rsid w:val="00B75E3B"/>
    <w:rsid w:val="00B76483"/>
    <w:rsid w:val="00B80545"/>
    <w:rsid w:val="00B8177A"/>
    <w:rsid w:val="00B84400"/>
    <w:rsid w:val="00B848BA"/>
    <w:rsid w:val="00B86D28"/>
    <w:rsid w:val="00B92F7F"/>
    <w:rsid w:val="00B94EBC"/>
    <w:rsid w:val="00BA3ED4"/>
    <w:rsid w:val="00BA4EC8"/>
    <w:rsid w:val="00BA793E"/>
    <w:rsid w:val="00BA7C31"/>
    <w:rsid w:val="00BB1E81"/>
    <w:rsid w:val="00BB587E"/>
    <w:rsid w:val="00BB5D36"/>
    <w:rsid w:val="00BB70A3"/>
    <w:rsid w:val="00BC01AF"/>
    <w:rsid w:val="00BC0EFD"/>
    <w:rsid w:val="00BC2842"/>
    <w:rsid w:val="00BC3AA0"/>
    <w:rsid w:val="00BC6FBA"/>
    <w:rsid w:val="00BC71CD"/>
    <w:rsid w:val="00BC7F7B"/>
    <w:rsid w:val="00BD1DC9"/>
    <w:rsid w:val="00BD37EF"/>
    <w:rsid w:val="00BD544E"/>
    <w:rsid w:val="00BD5475"/>
    <w:rsid w:val="00BE61E8"/>
    <w:rsid w:val="00BE7F7B"/>
    <w:rsid w:val="00BF24C1"/>
    <w:rsid w:val="00BF4649"/>
    <w:rsid w:val="00BF61C8"/>
    <w:rsid w:val="00C028E0"/>
    <w:rsid w:val="00C04399"/>
    <w:rsid w:val="00C04F39"/>
    <w:rsid w:val="00C10137"/>
    <w:rsid w:val="00C1101B"/>
    <w:rsid w:val="00C11E13"/>
    <w:rsid w:val="00C13F63"/>
    <w:rsid w:val="00C1574A"/>
    <w:rsid w:val="00C1592C"/>
    <w:rsid w:val="00C17BC1"/>
    <w:rsid w:val="00C20F06"/>
    <w:rsid w:val="00C22E11"/>
    <w:rsid w:val="00C252FC"/>
    <w:rsid w:val="00C26CBC"/>
    <w:rsid w:val="00C31F07"/>
    <w:rsid w:val="00C340FA"/>
    <w:rsid w:val="00C35B4B"/>
    <w:rsid w:val="00C43498"/>
    <w:rsid w:val="00C47A25"/>
    <w:rsid w:val="00C52226"/>
    <w:rsid w:val="00C52FC5"/>
    <w:rsid w:val="00C604BE"/>
    <w:rsid w:val="00C613DB"/>
    <w:rsid w:val="00C656A8"/>
    <w:rsid w:val="00C670C4"/>
    <w:rsid w:val="00C6779B"/>
    <w:rsid w:val="00C7214F"/>
    <w:rsid w:val="00C744F2"/>
    <w:rsid w:val="00C74B06"/>
    <w:rsid w:val="00C76B4F"/>
    <w:rsid w:val="00C770FC"/>
    <w:rsid w:val="00C82222"/>
    <w:rsid w:val="00C84422"/>
    <w:rsid w:val="00C84C92"/>
    <w:rsid w:val="00C90F9F"/>
    <w:rsid w:val="00C922D9"/>
    <w:rsid w:val="00C932DB"/>
    <w:rsid w:val="00C93C65"/>
    <w:rsid w:val="00C93FB8"/>
    <w:rsid w:val="00C96FFC"/>
    <w:rsid w:val="00C97426"/>
    <w:rsid w:val="00C977B4"/>
    <w:rsid w:val="00CA11F3"/>
    <w:rsid w:val="00CA1911"/>
    <w:rsid w:val="00CA1E94"/>
    <w:rsid w:val="00CA1F0C"/>
    <w:rsid w:val="00CA6AC1"/>
    <w:rsid w:val="00CB0B1E"/>
    <w:rsid w:val="00CB26DD"/>
    <w:rsid w:val="00CB5A8B"/>
    <w:rsid w:val="00CC0466"/>
    <w:rsid w:val="00CC0A03"/>
    <w:rsid w:val="00CC1247"/>
    <w:rsid w:val="00CC33E0"/>
    <w:rsid w:val="00CC452A"/>
    <w:rsid w:val="00CD09FC"/>
    <w:rsid w:val="00CD14D3"/>
    <w:rsid w:val="00CD1C28"/>
    <w:rsid w:val="00CD1CF5"/>
    <w:rsid w:val="00CD5A9A"/>
    <w:rsid w:val="00CD5C24"/>
    <w:rsid w:val="00CD78F5"/>
    <w:rsid w:val="00CE28F1"/>
    <w:rsid w:val="00CE39DC"/>
    <w:rsid w:val="00CE4A6D"/>
    <w:rsid w:val="00CE6D5B"/>
    <w:rsid w:val="00CE7D61"/>
    <w:rsid w:val="00CF0C53"/>
    <w:rsid w:val="00CF1323"/>
    <w:rsid w:val="00D00B4C"/>
    <w:rsid w:val="00D00CCF"/>
    <w:rsid w:val="00D01897"/>
    <w:rsid w:val="00D04600"/>
    <w:rsid w:val="00D05C8C"/>
    <w:rsid w:val="00D106E2"/>
    <w:rsid w:val="00D12C32"/>
    <w:rsid w:val="00D133A0"/>
    <w:rsid w:val="00D16B10"/>
    <w:rsid w:val="00D2076B"/>
    <w:rsid w:val="00D2420A"/>
    <w:rsid w:val="00D2647E"/>
    <w:rsid w:val="00D30655"/>
    <w:rsid w:val="00D317BF"/>
    <w:rsid w:val="00D321B6"/>
    <w:rsid w:val="00D4222D"/>
    <w:rsid w:val="00D42252"/>
    <w:rsid w:val="00D43C7B"/>
    <w:rsid w:val="00D457A7"/>
    <w:rsid w:val="00D46762"/>
    <w:rsid w:val="00D467FB"/>
    <w:rsid w:val="00D50449"/>
    <w:rsid w:val="00D524FE"/>
    <w:rsid w:val="00D52B75"/>
    <w:rsid w:val="00D52DDA"/>
    <w:rsid w:val="00D535D3"/>
    <w:rsid w:val="00D53881"/>
    <w:rsid w:val="00D53C03"/>
    <w:rsid w:val="00D54D43"/>
    <w:rsid w:val="00D553CB"/>
    <w:rsid w:val="00D55960"/>
    <w:rsid w:val="00D64A3D"/>
    <w:rsid w:val="00D70F8E"/>
    <w:rsid w:val="00D71CDA"/>
    <w:rsid w:val="00D73EA1"/>
    <w:rsid w:val="00D75BB6"/>
    <w:rsid w:val="00D76B93"/>
    <w:rsid w:val="00D775F6"/>
    <w:rsid w:val="00D77630"/>
    <w:rsid w:val="00D80C8A"/>
    <w:rsid w:val="00D84166"/>
    <w:rsid w:val="00D855C5"/>
    <w:rsid w:val="00D8707C"/>
    <w:rsid w:val="00D91E5E"/>
    <w:rsid w:val="00D9745B"/>
    <w:rsid w:val="00D97B1B"/>
    <w:rsid w:val="00DA0167"/>
    <w:rsid w:val="00DA1574"/>
    <w:rsid w:val="00DA1F0B"/>
    <w:rsid w:val="00DA2A94"/>
    <w:rsid w:val="00DA3B06"/>
    <w:rsid w:val="00DA5783"/>
    <w:rsid w:val="00DA5BB0"/>
    <w:rsid w:val="00DA5CA4"/>
    <w:rsid w:val="00DA6195"/>
    <w:rsid w:val="00DA6736"/>
    <w:rsid w:val="00DA750D"/>
    <w:rsid w:val="00DB0283"/>
    <w:rsid w:val="00DB0F1A"/>
    <w:rsid w:val="00DB132D"/>
    <w:rsid w:val="00DB388F"/>
    <w:rsid w:val="00DB654A"/>
    <w:rsid w:val="00DC522A"/>
    <w:rsid w:val="00DC60E1"/>
    <w:rsid w:val="00DD0E6F"/>
    <w:rsid w:val="00DD0EDC"/>
    <w:rsid w:val="00DD3A1B"/>
    <w:rsid w:val="00DD486B"/>
    <w:rsid w:val="00DD5FB7"/>
    <w:rsid w:val="00DD7E4D"/>
    <w:rsid w:val="00DE24E3"/>
    <w:rsid w:val="00DE267C"/>
    <w:rsid w:val="00DE3647"/>
    <w:rsid w:val="00DE51FE"/>
    <w:rsid w:val="00DE5E90"/>
    <w:rsid w:val="00DE7C4B"/>
    <w:rsid w:val="00DF5F3E"/>
    <w:rsid w:val="00E0089B"/>
    <w:rsid w:val="00E1082E"/>
    <w:rsid w:val="00E16A5C"/>
    <w:rsid w:val="00E20713"/>
    <w:rsid w:val="00E20B8C"/>
    <w:rsid w:val="00E21485"/>
    <w:rsid w:val="00E26045"/>
    <w:rsid w:val="00E273D1"/>
    <w:rsid w:val="00E304A6"/>
    <w:rsid w:val="00E32340"/>
    <w:rsid w:val="00E32F61"/>
    <w:rsid w:val="00E33B20"/>
    <w:rsid w:val="00E373DC"/>
    <w:rsid w:val="00E37C19"/>
    <w:rsid w:val="00E424F5"/>
    <w:rsid w:val="00E45F47"/>
    <w:rsid w:val="00E50713"/>
    <w:rsid w:val="00E52676"/>
    <w:rsid w:val="00E5396C"/>
    <w:rsid w:val="00E54A06"/>
    <w:rsid w:val="00E550D2"/>
    <w:rsid w:val="00E554B2"/>
    <w:rsid w:val="00E56846"/>
    <w:rsid w:val="00E569CB"/>
    <w:rsid w:val="00E56ACC"/>
    <w:rsid w:val="00E57758"/>
    <w:rsid w:val="00E620EE"/>
    <w:rsid w:val="00E6389A"/>
    <w:rsid w:val="00E63E19"/>
    <w:rsid w:val="00E74D33"/>
    <w:rsid w:val="00E7778E"/>
    <w:rsid w:val="00E81839"/>
    <w:rsid w:val="00E81B13"/>
    <w:rsid w:val="00E86B00"/>
    <w:rsid w:val="00E87C4E"/>
    <w:rsid w:val="00E91EBE"/>
    <w:rsid w:val="00E91FD7"/>
    <w:rsid w:val="00E95536"/>
    <w:rsid w:val="00E9718E"/>
    <w:rsid w:val="00E97284"/>
    <w:rsid w:val="00E976E0"/>
    <w:rsid w:val="00EA04D8"/>
    <w:rsid w:val="00EA1B4E"/>
    <w:rsid w:val="00EA6E11"/>
    <w:rsid w:val="00EB2013"/>
    <w:rsid w:val="00EB299B"/>
    <w:rsid w:val="00EB40A3"/>
    <w:rsid w:val="00EB778A"/>
    <w:rsid w:val="00EB7BA4"/>
    <w:rsid w:val="00EC2C1A"/>
    <w:rsid w:val="00EC4172"/>
    <w:rsid w:val="00EC70A8"/>
    <w:rsid w:val="00ED026F"/>
    <w:rsid w:val="00ED0B2B"/>
    <w:rsid w:val="00EE180B"/>
    <w:rsid w:val="00EE1FC8"/>
    <w:rsid w:val="00EE27A9"/>
    <w:rsid w:val="00EE34B2"/>
    <w:rsid w:val="00EE492A"/>
    <w:rsid w:val="00EE618B"/>
    <w:rsid w:val="00EE6DA3"/>
    <w:rsid w:val="00EE7337"/>
    <w:rsid w:val="00EE7B3B"/>
    <w:rsid w:val="00EF0C9D"/>
    <w:rsid w:val="00EF1EA3"/>
    <w:rsid w:val="00EF771F"/>
    <w:rsid w:val="00F0189C"/>
    <w:rsid w:val="00F01E70"/>
    <w:rsid w:val="00F04148"/>
    <w:rsid w:val="00F06B90"/>
    <w:rsid w:val="00F10FD9"/>
    <w:rsid w:val="00F1204C"/>
    <w:rsid w:val="00F14F41"/>
    <w:rsid w:val="00F15942"/>
    <w:rsid w:val="00F166A4"/>
    <w:rsid w:val="00F17693"/>
    <w:rsid w:val="00F17DE0"/>
    <w:rsid w:val="00F20501"/>
    <w:rsid w:val="00F244ED"/>
    <w:rsid w:val="00F26DD5"/>
    <w:rsid w:val="00F26F14"/>
    <w:rsid w:val="00F27AAC"/>
    <w:rsid w:val="00F27C37"/>
    <w:rsid w:val="00F27F06"/>
    <w:rsid w:val="00F3007A"/>
    <w:rsid w:val="00F30E9F"/>
    <w:rsid w:val="00F3446C"/>
    <w:rsid w:val="00F35BFC"/>
    <w:rsid w:val="00F36F9F"/>
    <w:rsid w:val="00F4020B"/>
    <w:rsid w:val="00F4221C"/>
    <w:rsid w:val="00F433CB"/>
    <w:rsid w:val="00F43500"/>
    <w:rsid w:val="00F45A69"/>
    <w:rsid w:val="00F50501"/>
    <w:rsid w:val="00F517DF"/>
    <w:rsid w:val="00F51CB0"/>
    <w:rsid w:val="00F51E90"/>
    <w:rsid w:val="00F541D5"/>
    <w:rsid w:val="00F543C2"/>
    <w:rsid w:val="00F55934"/>
    <w:rsid w:val="00F5596A"/>
    <w:rsid w:val="00F55E09"/>
    <w:rsid w:val="00F61257"/>
    <w:rsid w:val="00F66CD8"/>
    <w:rsid w:val="00F67DD0"/>
    <w:rsid w:val="00F73E7D"/>
    <w:rsid w:val="00F74B03"/>
    <w:rsid w:val="00F75D8E"/>
    <w:rsid w:val="00F770C4"/>
    <w:rsid w:val="00F806B4"/>
    <w:rsid w:val="00F80BD1"/>
    <w:rsid w:val="00F83C5F"/>
    <w:rsid w:val="00F87FA6"/>
    <w:rsid w:val="00F91792"/>
    <w:rsid w:val="00F9378F"/>
    <w:rsid w:val="00F95E6D"/>
    <w:rsid w:val="00F96070"/>
    <w:rsid w:val="00F96B2F"/>
    <w:rsid w:val="00F96EB0"/>
    <w:rsid w:val="00F9704B"/>
    <w:rsid w:val="00F973EC"/>
    <w:rsid w:val="00FA61BB"/>
    <w:rsid w:val="00FA7701"/>
    <w:rsid w:val="00FB279B"/>
    <w:rsid w:val="00FB2FCF"/>
    <w:rsid w:val="00FB45BE"/>
    <w:rsid w:val="00FB486B"/>
    <w:rsid w:val="00FB561A"/>
    <w:rsid w:val="00FC0498"/>
    <w:rsid w:val="00FC2D71"/>
    <w:rsid w:val="00FC3280"/>
    <w:rsid w:val="00FC5908"/>
    <w:rsid w:val="00FC67C5"/>
    <w:rsid w:val="00FC6A3F"/>
    <w:rsid w:val="00FC6E9F"/>
    <w:rsid w:val="00FD0233"/>
    <w:rsid w:val="00FD0264"/>
    <w:rsid w:val="00FD26BF"/>
    <w:rsid w:val="00FD5A9F"/>
    <w:rsid w:val="00FD7461"/>
    <w:rsid w:val="00FD74C8"/>
    <w:rsid w:val="00FE17A1"/>
    <w:rsid w:val="00FE34C4"/>
    <w:rsid w:val="00FE5A70"/>
    <w:rsid w:val="00FE6782"/>
    <w:rsid w:val="00FF1E91"/>
    <w:rsid w:val="00FF3A50"/>
    <w:rsid w:val="00FF490E"/>
    <w:rsid w:val="00FF4E96"/>
    <w:rsid w:val="00FF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0AFAD3"/>
  <w15:chartTrackingRefBased/>
  <w15:docId w15:val="{214690D5-71E9-4EC8-8DCB-0B2BA40E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7E11"/>
    <w:pPr>
      <w:keepNext/>
      <w:spacing w:line="256" w:lineRule="auto"/>
      <w:jc w:val="center"/>
      <w:outlineLvl w:val="0"/>
    </w:pPr>
    <w:rPr>
      <w:rFonts w:eastAsia="Calibri" w:cs="Arial"/>
      <w:color w:val="FFFFFF" w:themeColor="background1"/>
      <w:kern w:val="24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0F4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2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007A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07A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3007A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007A"/>
    <w:rPr>
      <w:rFonts w:cs="Arial"/>
      <w:noProof/>
    </w:rPr>
  </w:style>
  <w:style w:type="paragraph" w:styleId="ListParagraph">
    <w:name w:val="List Paragraph"/>
    <w:basedOn w:val="Normal"/>
    <w:uiPriority w:val="34"/>
    <w:qFormat/>
    <w:rsid w:val="00040D9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57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57E11"/>
    <w:rPr>
      <w:rFonts w:eastAsia="Calibri" w:cs="Arial"/>
      <w:color w:val="000000"/>
      <w:kern w:val="24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E20F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2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248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88"/>
  </w:style>
  <w:style w:type="paragraph" w:styleId="Footer">
    <w:name w:val="footer"/>
    <w:basedOn w:val="Normal"/>
    <w:link w:val="FooterChar"/>
    <w:uiPriority w:val="99"/>
    <w:unhideWhenUsed/>
    <w:rsid w:val="004D24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88"/>
  </w:style>
  <w:style w:type="character" w:styleId="CommentReference">
    <w:name w:val="annotation reference"/>
    <w:basedOn w:val="DefaultParagraphFont"/>
    <w:uiPriority w:val="99"/>
    <w:semiHidden/>
    <w:unhideWhenUsed/>
    <w:rsid w:val="00DD7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E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E4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E4D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E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E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4677E"/>
    <w:pPr>
      <w:spacing w:line="240" w:lineRule="auto"/>
    </w:pPr>
  </w:style>
  <w:style w:type="table" w:styleId="TableGrid">
    <w:name w:val="Table Grid"/>
    <w:basedOn w:val="TableNormal"/>
    <w:uiPriority w:val="39"/>
    <w:rsid w:val="00CA11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0BE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9704B"/>
  </w:style>
  <w:style w:type="character" w:styleId="Hyperlink">
    <w:name w:val="Hyperlink"/>
    <w:basedOn w:val="DefaultParagraphFont"/>
    <w:uiPriority w:val="99"/>
    <w:unhideWhenUsed/>
    <w:rsid w:val="003C37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7B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28CB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8CB"/>
    <w:rPr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28C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cdc.gov/nhsn/pdfs/ps-analysis-resources/phenotype_definition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4eb9da-ad54-42e5-a720-dab82300959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37A714BAAD604886DBA609762B84FA" ma:contentTypeVersion="14" ma:contentTypeDescription="Create a new document." ma:contentTypeScope="" ma:versionID="a5ddfd2be8a34c998d1877c9661d3b36">
  <xsd:schema xmlns:xsd="http://www.w3.org/2001/XMLSchema" xmlns:xs="http://www.w3.org/2001/XMLSchema" xmlns:p="http://schemas.microsoft.com/office/2006/metadata/properties" xmlns:ns3="cd3bb635-6c19-4e21-b028-948a556e86b6" xmlns:ns4="f14eb9da-ad54-42e5-a720-dab823009591" targetNamespace="http://schemas.microsoft.com/office/2006/metadata/properties" ma:root="true" ma:fieldsID="dad42cd4e106227782057665e8cbe7d5" ns3:_="" ns4:_="">
    <xsd:import namespace="cd3bb635-6c19-4e21-b028-948a556e86b6"/>
    <xsd:import namespace="f14eb9da-ad54-42e5-a720-dab82300959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3bb635-6c19-4e21-b028-948a556e86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4eb9da-ad54-42e5-a720-dab8230095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0C0F3D-AAB8-406E-B567-E253706EA8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FB23C3-4E3D-4962-B780-8B4D311A7EAD}">
  <ds:schemaRefs>
    <ds:schemaRef ds:uri="http://schemas.microsoft.com/office/2006/metadata/properties"/>
    <ds:schemaRef ds:uri="http://schemas.microsoft.com/office/infopath/2007/PartnerControls"/>
    <ds:schemaRef ds:uri="f14eb9da-ad54-42e5-a720-dab823009591"/>
  </ds:schemaRefs>
</ds:datastoreItem>
</file>

<file path=customXml/itemProps3.xml><?xml version="1.0" encoding="utf-8"?>
<ds:datastoreItem xmlns:ds="http://schemas.openxmlformats.org/officeDocument/2006/customXml" ds:itemID="{BFC7646B-7A41-488E-A26D-8F924715CA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2240EF4-87CB-494F-A641-B268315324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3bb635-6c19-4e21-b028-948a556e86b6"/>
    <ds:schemaRef ds:uri="f14eb9da-ad54-42e5-a720-dab8230095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5</Words>
  <Characters>19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A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s Rebecca - Oklahoma City - OUMC (Internet)</dc:creator>
  <cp:keywords/>
  <dc:description/>
  <cp:lastModifiedBy>Murugaraj</cp:lastModifiedBy>
  <cp:revision>3</cp:revision>
  <cp:lastPrinted>2024-06-05T19:31:00Z</cp:lastPrinted>
  <dcterms:created xsi:type="dcterms:W3CDTF">2024-08-19T09:38:00Z</dcterms:created>
  <dcterms:modified xsi:type="dcterms:W3CDTF">2024-09-09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37A714BAAD604886DBA609762B84FA</vt:lpwstr>
  </property>
  <property fmtid="{D5CDD505-2E9C-101B-9397-08002B2CF9AE}" pid="3" name="GrammarlyDocumentId">
    <vt:lpwstr>5c50ec56d540cf7036b3bc5e0821b6d1c82045096ddaa6cdee4141a33119eea5</vt:lpwstr>
  </property>
</Properties>
</file>